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rFonts w:cs="Arial" w:ascii="Arial" w:hAnsi="Arial"/>
          <w:b/>
        </w:rPr>
        <w:t>Supplementary Table 2</w:t>
      </w:r>
      <w:r>
        <w:rPr/>
        <w:t xml:space="preserve">:  pair-waise comparison of CPCs averaged values.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71"/>
      </w:tblGrid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Cs sampl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Sca GEL SP+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Sca-CDCs GEL/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Kit-CDCs GEL/SP+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Kit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GEL/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Kit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K-Me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Sca-CDCs FN/CE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Kit-CDCs FN/CEM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CDCs FN CE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CDCs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GEL 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CSps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a GEL 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a-CDCs GEL/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it-CDCs GEL/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it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L/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7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it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-Me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</w:tr>
      <w:tr>
        <w:trPr>
          <w:trHeight w:val="537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a-CDCs FN/CE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</w:tr>
      <w:tr>
        <w:trPr>
          <w:trHeight w:val="53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it-CDCs FN/CE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</w:tr>
      <w:tr>
        <w:trPr>
          <w:trHeight w:val="53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Cs FN CE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</w:tr>
      <w:tr>
        <w:trPr>
          <w:trHeight w:val="53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Cs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L SP++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</w:tr>
      <w:tr>
        <w:trPr>
          <w:trHeight w:val="538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Sp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6:57:00Z</dcterms:created>
  <dc:creator>Roberto</dc:creator>
  <dc:description/>
  <cp:keywords/>
  <dc:language>en-US</dc:language>
  <cp:lastModifiedBy>Roberto</cp:lastModifiedBy>
  <dcterms:modified xsi:type="dcterms:W3CDTF">2014-04-29T03:09:00Z</dcterms:modified>
  <cp:revision>4</cp:revision>
  <dc:subject/>
  <dc:title/>
</cp:coreProperties>
</file>